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36838" w14:textId="466AC035" w:rsidR="00D83DC3" w:rsidRPr="005578CB" w:rsidRDefault="00914173">
      <w:pPr>
        <w:rPr>
          <w:rFonts w:ascii="Times New Roman" w:hAnsi="Times New Roman"/>
        </w:rPr>
      </w:pPr>
      <w:r w:rsidRPr="005578CB">
        <w:rPr>
          <w:rFonts w:ascii="Times New Roman" w:hAnsi="Times New Roman"/>
        </w:rPr>
        <w:t>Table S2 Hypothetical Pairwise Comparison Table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937"/>
        <w:gridCol w:w="846"/>
      </w:tblGrid>
      <w:tr w:rsidR="00DD0B93" w:rsidRPr="005578CB" w14:paraId="61AA9747" w14:textId="77777777" w:rsidTr="00021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736E853" w14:textId="77777777" w:rsidR="00DD0B93" w:rsidRPr="005578CB" w:rsidRDefault="00DD0B93" w:rsidP="00DD0B93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Comparison</w:t>
            </w:r>
          </w:p>
        </w:tc>
        <w:tc>
          <w:tcPr>
            <w:tcW w:w="0" w:type="auto"/>
          </w:tcPr>
          <w:p w14:paraId="407B9FB4" w14:textId="77777777" w:rsidR="00DD0B93" w:rsidRPr="005578CB" w:rsidRDefault="00DD0B93" w:rsidP="00DD0B93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p-value</w:t>
            </w:r>
          </w:p>
        </w:tc>
      </w:tr>
      <w:tr w:rsidR="00DD0B93" w:rsidRPr="005578CB" w14:paraId="48ADA597" w14:textId="77777777" w:rsidTr="00021F4C">
        <w:tc>
          <w:tcPr>
            <w:tcW w:w="0" w:type="auto"/>
          </w:tcPr>
          <w:p w14:paraId="687A654B" w14:textId="77777777" w:rsidR="00DD0B93" w:rsidRPr="005578CB" w:rsidRDefault="00DD0B93" w:rsidP="00DD0B93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GPT-4 vs. Claude</w:t>
            </w:r>
          </w:p>
        </w:tc>
        <w:tc>
          <w:tcPr>
            <w:tcW w:w="0" w:type="auto"/>
          </w:tcPr>
          <w:p w14:paraId="3A8CDAAB" w14:textId="3C86643C" w:rsidR="00DD0B93" w:rsidRPr="005578CB" w:rsidRDefault="00B67795" w:rsidP="00DD0B93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&lt;</w:t>
            </w:r>
            <w:r w:rsidR="00DD0B93" w:rsidRPr="005578CB">
              <w:rPr>
                <w:rFonts w:ascii="Times New Roman" w:eastAsia="DengXian" w:hAnsi="Times New Roman" w:cs="Times New Roman"/>
              </w:rPr>
              <w:t>0.001</w:t>
            </w:r>
          </w:p>
        </w:tc>
      </w:tr>
      <w:tr w:rsidR="00DD0B93" w:rsidRPr="005578CB" w14:paraId="1B55262C" w14:textId="77777777" w:rsidTr="00021F4C">
        <w:tc>
          <w:tcPr>
            <w:tcW w:w="0" w:type="auto"/>
          </w:tcPr>
          <w:p w14:paraId="48B67908" w14:textId="77777777" w:rsidR="00DD0B93" w:rsidRPr="005578CB" w:rsidRDefault="00DD0B93" w:rsidP="00DD0B93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GPT-4 vs. Bard</w:t>
            </w:r>
          </w:p>
        </w:tc>
        <w:tc>
          <w:tcPr>
            <w:tcW w:w="0" w:type="auto"/>
          </w:tcPr>
          <w:p w14:paraId="1B4E0652" w14:textId="79F367FB" w:rsidR="00DD0B93" w:rsidRPr="005578CB" w:rsidRDefault="00B67795" w:rsidP="00DD0B93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DD0B93" w:rsidRPr="005578CB" w14:paraId="616AE623" w14:textId="77777777" w:rsidTr="00021F4C">
        <w:tc>
          <w:tcPr>
            <w:tcW w:w="0" w:type="auto"/>
          </w:tcPr>
          <w:p w14:paraId="2CA62A2C" w14:textId="77777777" w:rsidR="00DD0B93" w:rsidRPr="005578CB" w:rsidRDefault="00DD0B93" w:rsidP="00DD0B93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 xml:space="preserve">GPT-4 vs. </w:t>
            </w:r>
            <w:proofErr w:type="spellStart"/>
            <w:r w:rsidRPr="005578CB">
              <w:rPr>
                <w:rFonts w:ascii="Times New Roman" w:eastAsia="DengXian" w:hAnsi="Times New Roman" w:cs="Times New Roman"/>
              </w:rPr>
              <w:t>Tongyi</w:t>
            </w:r>
            <w:proofErr w:type="spellEnd"/>
            <w:r w:rsidRPr="005578CB">
              <w:rPr>
                <w:rFonts w:ascii="Times New Roman" w:eastAsia="DengXian" w:hAnsi="Times New Roman" w:cs="Times New Roman"/>
              </w:rPr>
              <w:t xml:space="preserve"> </w:t>
            </w:r>
            <w:proofErr w:type="spellStart"/>
            <w:r w:rsidRPr="005578CB">
              <w:rPr>
                <w:rFonts w:ascii="Times New Roman" w:eastAsia="DengXian" w:hAnsi="Times New Roman" w:cs="Times New Roman"/>
              </w:rPr>
              <w:t>Qianwen</w:t>
            </w:r>
            <w:proofErr w:type="spellEnd"/>
          </w:p>
        </w:tc>
        <w:tc>
          <w:tcPr>
            <w:tcW w:w="0" w:type="auto"/>
          </w:tcPr>
          <w:p w14:paraId="7DAC98B2" w14:textId="7909D8BB" w:rsidR="00DD0B93" w:rsidRPr="005578CB" w:rsidRDefault="00B67795" w:rsidP="00DD0B93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hAnsi="Times New Roman"/>
              </w:rPr>
              <w:t>0.0</w:t>
            </w:r>
            <w:r w:rsidR="00B86EBA" w:rsidRPr="005578CB">
              <w:rPr>
                <w:rFonts w:ascii="Times New Roman" w:hAnsi="Times New Roman"/>
              </w:rPr>
              <w:t>09</w:t>
            </w:r>
          </w:p>
        </w:tc>
      </w:tr>
      <w:tr w:rsidR="00B67795" w:rsidRPr="005578CB" w14:paraId="031C7763" w14:textId="77777777" w:rsidTr="00021F4C">
        <w:tc>
          <w:tcPr>
            <w:tcW w:w="0" w:type="auto"/>
          </w:tcPr>
          <w:p w14:paraId="5D0BC81F" w14:textId="77777777" w:rsidR="00B67795" w:rsidRPr="005578CB" w:rsidRDefault="00B67795" w:rsidP="00B67795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GPT-4 vs. Gemini Pro</w:t>
            </w:r>
          </w:p>
        </w:tc>
        <w:tc>
          <w:tcPr>
            <w:tcW w:w="0" w:type="auto"/>
          </w:tcPr>
          <w:p w14:paraId="28092D52" w14:textId="1624EF6B" w:rsidR="00B67795" w:rsidRPr="005578CB" w:rsidRDefault="00B67795" w:rsidP="00B67795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&lt;0.001</w:t>
            </w:r>
          </w:p>
        </w:tc>
      </w:tr>
      <w:tr w:rsidR="00B67795" w:rsidRPr="005578CB" w14:paraId="04EE9B8F" w14:textId="77777777" w:rsidTr="00021F4C">
        <w:tc>
          <w:tcPr>
            <w:tcW w:w="0" w:type="auto"/>
          </w:tcPr>
          <w:p w14:paraId="761CC736" w14:textId="77777777" w:rsidR="00B67795" w:rsidRPr="005578CB" w:rsidRDefault="00B67795" w:rsidP="00B67795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Claude vs. Bard</w:t>
            </w:r>
          </w:p>
        </w:tc>
        <w:tc>
          <w:tcPr>
            <w:tcW w:w="0" w:type="auto"/>
          </w:tcPr>
          <w:p w14:paraId="49134FF1" w14:textId="16453122" w:rsidR="00B67795" w:rsidRPr="005578CB" w:rsidRDefault="00B67795" w:rsidP="00B67795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0.</w:t>
            </w:r>
            <w:r w:rsidR="00B86EBA" w:rsidRPr="005578CB">
              <w:rPr>
                <w:rFonts w:ascii="Times New Roman" w:eastAsia="DengXian" w:hAnsi="Times New Roman" w:cs="Times New Roman"/>
              </w:rPr>
              <w:t>198</w:t>
            </w:r>
          </w:p>
        </w:tc>
      </w:tr>
      <w:tr w:rsidR="00B67795" w:rsidRPr="005578CB" w14:paraId="775AA767" w14:textId="77777777" w:rsidTr="00021F4C">
        <w:tc>
          <w:tcPr>
            <w:tcW w:w="0" w:type="auto"/>
          </w:tcPr>
          <w:p w14:paraId="50D2699B" w14:textId="77777777" w:rsidR="00B67795" w:rsidRPr="005578CB" w:rsidRDefault="00B67795" w:rsidP="00B67795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 xml:space="preserve">Claude vs. </w:t>
            </w:r>
            <w:proofErr w:type="spellStart"/>
            <w:r w:rsidRPr="005578CB">
              <w:rPr>
                <w:rFonts w:ascii="Times New Roman" w:eastAsia="DengXian" w:hAnsi="Times New Roman" w:cs="Times New Roman"/>
              </w:rPr>
              <w:t>Tongyi</w:t>
            </w:r>
            <w:proofErr w:type="spellEnd"/>
            <w:r w:rsidRPr="005578CB">
              <w:rPr>
                <w:rFonts w:ascii="Times New Roman" w:eastAsia="DengXian" w:hAnsi="Times New Roman" w:cs="Times New Roman"/>
              </w:rPr>
              <w:t xml:space="preserve"> </w:t>
            </w:r>
            <w:proofErr w:type="spellStart"/>
            <w:r w:rsidRPr="005578CB">
              <w:rPr>
                <w:rFonts w:ascii="Times New Roman" w:eastAsia="DengXian" w:hAnsi="Times New Roman" w:cs="Times New Roman"/>
              </w:rPr>
              <w:t>Qianwen</w:t>
            </w:r>
            <w:proofErr w:type="spellEnd"/>
          </w:p>
        </w:tc>
        <w:tc>
          <w:tcPr>
            <w:tcW w:w="0" w:type="auto"/>
          </w:tcPr>
          <w:p w14:paraId="332A430A" w14:textId="4AA4CF14" w:rsidR="00B67795" w:rsidRPr="005578CB" w:rsidRDefault="00B67795" w:rsidP="00B67795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0.</w:t>
            </w:r>
            <w:r w:rsidR="00B86EBA" w:rsidRPr="005578CB">
              <w:rPr>
                <w:rFonts w:ascii="Times New Roman" w:eastAsia="DengXian" w:hAnsi="Times New Roman" w:cs="Times New Roman"/>
              </w:rPr>
              <w:t>112</w:t>
            </w:r>
          </w:p>
        </w:tc>
      </w:tr>
      <w:tr w:rsidR="00B67795" w:rsidRPr="005578CB" w14:paraId="157D2D61" w14:textId="77777777" w:rsidTr="00021F4C">
        <w:tc>
          <w:tcPr>
            <w:tcW w:w="0" w:type="auto"/>
          </w:tcPr>
          <w:p w14:paraId="6BD51346" w14:textId="77777777" w:rsidR="00B67795" w:rsidRPr="005578CB" w:rsidRDefault="00B67795" w:rsidP="00B67795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Claude vs. Gemini Pro</w:t>
            </w:r>
          </w:p>
        </w:tc>
        <w:tc>
          <w:tcPr>
            <w:tcW w:w="0" w:type="auto"/>
          </w:tcPr>
          <w:p w14:paraId="6851642E" w14:textId="506E84D3" w:rsidR="00B67795" w:rsidRPr="005578CB" w:rsidRDefault="00B67795" w:rsidP="00B67795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0.</w:t>
            </w:r>
            <w:r w:rsidR="00B86EBA" w:rsidRPr="005578CB">
              <w:rPr>
                <w:rFonts w:ascii="Times New Roman" w:eastAsia="DengXian" w:hAnsi="Times New Roman" w:cs="Times New Roman"/>
              </w:rPr>
              <w:t>241</w:t>
            </w:r>
          </w:p>
        </w:tc>
      </w:tr>
      <w:tr w:rsidR="00B67795" w:rsidRPr="005578CB" w14:paraId="7B0BE904" w14:textId="77777777" w:rsidTr="00021F4C">
        <w:tc>
          <w:tcPr>
            <w:tcW w:w="0" w:type="auto"/>
          </w:tcPr>
          <w:p w14:paraId="7E428E98" w14:textId="77777777" w:rsidR="00B67795" w:rsidRPr="005578CB" w:rsidRDefault="00B67795" w:rsidP="00B67795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 xml:space="preserve">Bard vs. </w:t>
            </w:r>
            <w:proofErr w:type="spellStart"/>
            <w:r w:rsidRPr="005578CB">
              <w:rPr>
                <w:rFonts w:ascii="Times New Roman" w:eastAsia="DengXian" w:hAnsi="Times New Roman" w:cs="Times New Roman"/>
              </w:rPr>
              <w:t>Tongyi</w:t>
            </w:r>
            <w:proofErr w:type="spellEnd"/>
            <w:r w:rsidRPr="005578CB">
              <w:rPr>
                <w:rFonts w:ascii="Times New Roman" w:eastAsia="DengXian" w:hAnsi="Times New Roman" w:cs="Times New Roman"/>
              </w:rPr>
              <w:t xml:space="preserve"> </w:t>
            </w:r>
            <w:proofErr w:type="spellStart"/>
            <w:r w:rsidRPr="005578CB">
              <w:rPr>
                <w:rFonts w:ascii="Times New Roman" w:eastAsia="DengXian" w:hAnsi="Times New Roman" w:cs="Times New Roman"/>
              </w:rPr>
              <w:t>Qianwen</w:t>
            </w:r>
            <w:proofErr w:type="spellEnd"/>
          </w:p>
        </w:tc>
        <w:tc>
          <w:tcPr>
            <w:tcW w:w="0" w:type="auto"/>
          </w:tcPr>
          <w:p w14:paraId="5A654B70" w14:textId="520B4482" w:rsidR="00B67795" w:rsidRPr="005578CB" w:rsidRDefault="00B67795" w:rsidP="00B67795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0.00</w:t>
            </w:r>
            <w:r w:rsidR="00B86EBA" w:rsidRPr="005578CB">
              <w:rPr>
                <w:rFonts w:ascii="Times New Roman" w:eastAsia="DengXian" w:hAnsi="Times New Roman" w:cs="Times New Roman"/>
              </w:rPr>
              <w:t>4</w:t>
            </w:r>
          </w:p>
        </w:tc>
      </w:tr>
      <w:tr w:rsidR="00B67795" w:rsidRPr="005578CB" w14:paraId="05B42F42" w14:textId="77777777" w:rsidTr="00021F4C">
        <w:tc>
          <w:tcPr>
            <w:tcW w:w="0" w:type="auto"/>
          </w:tcPr>
          <w:p w14:paraId="12F73CC9" w14:textId="77777777" w:rsidR="00B67795" w:rsidRPr="005578CB" w:rsidRDefault="00B67795" w:rsidP="00B67795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Bard vs. Gemini Pro</w:t>
            </w:r>
          </w:p>
        </w:tc>
        <w:tc>
          <w:tcPr>
            <w:tcW w:w="0" w:type="auto"/>
          </w:tcPr>
          <w:p w14:paraId="31E3A816" w14:textId="3051B298" w:rsidR="00B67795" w:rsidRPr="005578CB" w:rsidRDefault="00B67795" w:rsidP="00B67795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0.</w:t>
            </w:r>
            <w:r w:rsidR="00B86EBA" w:rsidRPr="005578CB">
              <w:rPr>
                <w:rFonts w:ascii="Times New Roman" w:eastAsia="DengXian" w:hAnsi="Times New Roman" w:cs="Times New Roman"/>
              </w:rPr>
              <w:t>905</w:t>
            </w:r>
          </w:p>
        </w:tc>
      </w:tr>
      <w:tr w:rsidR="00B67795" w:rsidRPr="005578CB" w14:paraId="37B97C9D" w14:textId="77777777" w:rsidTr="00021F4C">
        <w:tc>
          <w:tcPr>
            <w:tcW w:w="0" w:type="auto"/>
          </w:tcPr>
          <w:p w14:paraId="6C85B397" w14:textId="77777777" w:rsidR="00B67795" w:rsidRPr="005578CB" w:rsidRDefault="00B67795" w:rsidP="00B67795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5578CB">
              <w:rPr>
                <w:rFonts w:ascii="Times New Roman" w:eastAsia="DengXian" w:hAnsi="Times New Roman" w:cs="Times New Roman"/>
              </w:rPr>
              <w:t>Tongyi</w:t>
            </w:r>
            <w:proofErr w:type="spellEnd"/>
            <w:r w:rsidRPr="005578CB">
              <w:rPr>
                <w:rFonts w:ascii="Times New Roman" w:eastAsia="DengXian" w:hAnsi="Times New Roman" w:cs="Times New Roman"/>
              </w:rPr>
              <w:t xml:space="preserve"> </w:t>
            </w:r>
            <w:proofErr w:type="spellStart"/>
            <w:r w:rsidRPr="005578CB">
              <w:rPr>
                <w:rFonts w:ascii="Times New Roman" w:eastAsia="DengXian" w:hAnsi="Times New Roman" w:cs="Times New Roman"/>
              </w:rPr>
              <w:t>Qianwen</w:t>
            </w:r>
            <w:proofErr w:type="spellEnd"/>
            <w:r w:rsidRPr="005578CB">
              <w:rPr>
                <w:rFonts w:ascii="Times New Roman" w:eastAsia="DengXian" w:hAnsi="Times New Roman" w:cs="Times New Roman"/>
              </w:rPr>
              <w:t xml:space="preserve"> vs. Gemini Pro</w:t>
            </w:r>
          </w:p>
        </w:tc>
        <w:tc>
          <w:tcPr>
            <w:tcW w:w="0" w:type="auto"/>
          </w:tcPr>
          <w:p w14:paraId="6047A608" w14:textId="7EB3385E" w:rsidR="00B67795" w:rsidRPr="005578CB" w:rsidRDefault="00B67795" w:rsidP="00B67795">
            <w:pPr>
              <w:rPr>
                <w:rFonts w:ascii="Times New Roman" w:eastAsia="DengXian" w:hAnsi="Times New Roman" w:cs="Times New Roman"/>
              </w:rPr>
            </w:pPr>
            <w:r w:rsidRPr="005578CB">
              <w:rPr>
                <w:rFonts w:ascii="Times New Roman" w:eastAsia="DengXian" w:hAnsi="Times New Roman" w:cs="Times New Roman"/>
              </w:rPr>
              <w:t>0.006</w:t>
            </w:r>
          </w:p>
        </w:tc>
      </w:tr>
    </w:tbl>
    <w:p w14:paraId="1B747253" w14:textId="77777777" w:rsidR="00D83DC3" w:rsidRPr="005578CB" w:rsidRDefault="00D83DC3">
      <w:pPr>
        <w:rPr>
          <w:rFonts w:ascii="Times New Roman" w:hAnsi="Times New Roman"/>
        </w:rPr>
      </w:pPr>
    </w:p>
    <w:sectPr w:rsidR="00D83DC3" w:rsidRPr="005578CB" w:rsidSect="00E31A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5CEB9D" w14:textId="77777777" w:rsidR="004168CA" w:rsidRDefault="004168CA" w:rsidP="004F111E">
      <w:r>
        <w:separator/>
      </w:r>
    </w:p>
  </w:endnote>
  <w:endnote w:type="continuationSeparator" w:id="0">
    <w:p w14:paraId="0F38BBA6" w14:textId="77777777" w:rsidR="004168CA" w:rsidRDefault="004168CA" w:rsidP="004F1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330A4" w14:textId="77777777" w:rsidR="004168CA" w:rsidRDefault="004168CA" w:rsidP="004F111E">
      <w:r>
        <w:separator/>
      </w:r>
    </w:p>
  </w:footnote>
  <w:footnote w:type="continuationSeparator" w:id="0">
    <w:p w14:paraId="735261C9" w14:textId="77777777" w:rsidR="004168CA" w:rsidRDefault="004168CA" w:rsidP="004F1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E4F"/>
    <w:rsid w:val="000653E6"/>
    <w:rsid w:val="00097E4F"/>
    <w:rsid w:val="001D0885"/>
    <w:rsid w:val="003B1B1C"/>
    <w:rsid w:val="004062AB"/>
    <w:rsid w:val="004168CA"/>
    <w:rsid w:val="004F111E"/>
    <w:rsid w:val="00526E5D"/>
    <w:rsid w:val="005578CB"/>
    <w:rsid w:val="006625CE"/>
    <w:rsid w:val="007D4AAF"/>
    <w:rsid w:val="008E4251"/>
    <w:rsid w:val="00914173"/>
    <w:rsid w:val="009351F8"/>
    <w:rsid w:val="009430F1"/>
    <w:rsid w:val="00A93C72"/>
    <w:rsid w:val="00B67795"/>
    <w:rsid w:val="00B80AF4"/>
    <w:rsid w:val="00B86EBA"/>
    <w:rsid w:val="00C86E37"/>
    <w:rsid w:val="00D83DC3"/>
    <w:rsid w:val="00DD0B93"/>
    <w:rsid w:val="00E31A5F"/>
    <w:rsid w:val="00F0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930D9"/>
  <w15:chartTrackingRefBased/>
  <w15:docId w15:val="{5FC826FC-FDE9-4E6B-86B3-C27F6A0B0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1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11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1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111E"/>
    <w:rPr>
      <w:sz w:val="18"/>
      <w:szCs w:val="18"/>
    </w:rPr>
  </w:style>
  <w:style w:type="table" w:styleId="TableGrid">
    <w:name w:val="Table Grid"/>
    <w:aliases w:val="三线表"/>
    <w:basedOn w:val="TableNormal"/>
    <w:uiPriority w:val="39"/>
    <w:rsid w:val="004F1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三线表1"/>
    <w:basedOn w:val="TableNormal"/>
    <w:uiPriority w:val="99"/>
    <w:rsid w:val="00DD0B93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D6AEC-E2F1-4481-BA3D-1CF46B198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iong</dc:creator>
  <cp:keywords/>
  <dc:description/>
  <cp:lastModifiedBy>Blake Shannon</cp:lastModifiedBy>
  <cp:revision>2</cp:revision>
  <dcterms:created xsi:type="dcterms:W3CDTF">2025-01-14T15:55:00Z</dcterms:created>
  <dcterms:modified xsi:type="dcterms:W3CDTF">2025-01-14T15:55:00Z</dcterms:modified>
</cp:coreProperties>
</file>